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 Selected genomic regions present in NICU outbreak strains </w:t>
      </w:r>
      <w:r>
        <w:rPr>
          <w:i/>
        </w:rPr>
        <w:t>C. sakazakii</w:t>
      </w:r>
      <w:r>
        <w:rPr/>
        <w:t xml:space="preserve"> 707 and 767 and absent in </w:t>
      </w:r>
      <w:r>
        <w:rPr>
          <w:i/>
        </w:rPr>
        <w:t>C. sakazakii</w:t>
      </w:r>
      <w:r>
        <w:rPr/>
        <w:t xml:space="preserve"> type strain ATCC 29544</w:t>
      </w:r>
      <w:r>
        <w:rPr>
          <w:vertAlign w:val="superscript"/>
        </w:rPr>
        <w:t>T</w:t>
      </w:r>
      <w:r>
        <w:rPr/>
        <w:t>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2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9647"/>
      </w:tblGrid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ene locus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duct descrip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1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AraC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1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Redox-sensitive transcriptional activator SoxR, response to oxidative stress. 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1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Glutathione S-transfer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1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ermeases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18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Na+/H+ antiporter, bacterial form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2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ation/acetate symporter ActP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2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2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olecular chaperone, HSP90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2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2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14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lipoprotein, VC_A0113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1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34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56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mino acid ABC transporter substrate-binding protein, PAAT family (TC 3.A.1.3.-)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5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0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uperfamily II DNA/RNA helicases, SNF2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G: Outer membrane protein and related peptidoglycan-associated (lipo)protein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I restriction-modification system methyltransferase subuni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striction endonuclease S subunit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17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I site-specific deoxyribonuclease, HsdR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63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75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56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8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al Ig-like domain, COG5295: Autotransporter adhes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8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8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Hypothetical protein, COG5295 Autotransporter adhesin 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0986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 xml:space="preserve">Hypothetical protein, COG5295 Autotransporter adhesin 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12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29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cyl-CoA synthetases (AMP-forming)/AMP-acid ligases II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29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enzyme F390 synthet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65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 (DUF1311).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27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3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ytochrome bd quinol oxidase subunit 1 apoprotein (EC 1.10.3.-)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3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ytochrome bd quinol oxidase subunit 2 apoprotein (EC 1.10.3.-)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3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3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TetR family, susc to antibiotics and detergent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3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mbrane transporters of cations and cationic drug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Sugar (Glycoside-Pentoside-Hexuronide) transporte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lpha-L-arabinofuranosid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s-ES" w:eastAsia="zh-CN"/>
              </w:rPr>
              <w:t>Putative aconitase A, ZP_00835245, 65%, 7.00e-1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BC-type dipeptide transport system, periplasmic componen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BC-type dipeptide/oligopeptide/nickel transport systems, permease component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BC-type dipeptide/oligopeptide/nickel transport systems, permease component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TPase components of various ABC-type transport systems, contain duplicated ATP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oenzyme F420-dependent N5,N10-methylene tetrahydromethanopterin reduct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4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lkylhydroperoxidase AhpD family core doma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O-6-methylguanine DNA methyltransfer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atabolite gene activator and regulatory subunit of cAMP-dependent protein kinase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iversal stress protein UspA and related nucleotide-binding protein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sv-SE" w:eastAsia="zh-CN"/>
              </w:rPr>
              <w:t>NAD/NADP transhydrogenase beta subuni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AD(P) transhydrogenase, alpha subuni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5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rginine/ornithine antiporte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6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sponse regulators consisting of a CheY-like receiver domain and a winged-helix DNA-binding doma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6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LysR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6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ignal transduction histidine kin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1965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DNA replication terminus site binding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4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345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ilin FimA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3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thyl-accepting chemotaxis protein, nitrate and nitrite sensing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3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pe VI secretion system lysozyme-related protein, typeVI secre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3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virulence protein, SciE typ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3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3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conserved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olliday junction resolv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754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hage integrase family.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83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RISPR-associated protein, Cas1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83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RISPR-associated protein, Cse3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2834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RISPR-associated protein, Cas5e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4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5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eplicative DNA helic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8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Bacteriophage CII protein.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III protein family.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09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10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26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27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436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51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51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51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 pilus assembly protein, porin PapC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51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P pilus assembly protein, chaperone PapD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518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of unknown fun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luster 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74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yrosine recombinase XerC subuni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0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onB-dependent vitamin B12 recepto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89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HS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2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393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14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19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30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otein involved in cell divis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04306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lasmid genes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3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3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CpmG protein involved in carbapenem resistance, NP_927554, 42%, 2.00e-2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3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3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Putative glyoxalase/bleomycin resistance protein, FuraDRAFT_0322, 45%, 2.00e-2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3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ig-14,  resitance to antimicrobial peptide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Outer membrane protein V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ignal transduction histidine kinas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RND family efflux transporter, MFP subuni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Cation/multidrug efflux pump, antimicroabial resistanc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DP-ribose pyrophosphatase, oxidative stress protectio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tetracycline resistanc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4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BC-type multidrug transport system, ATPase and permease componentABC transporte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tabolite-proton symporter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BC-type molybdate transport system, periplasmic componen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LysR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TetR family</w:t>
            </w:r>
          </w:p>
        </w:tc>
      </w:tr>
      <w:tr>
        <w:trPr>
          <w:trHeight w:val="24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Putative antibiotic biosynthesis monooxygenase, Acid345_4767, 30%, 1.00e-09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5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FOG: EAL doma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transcriptional regulators, mercurium resistance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Methyl-accepting chemotaxis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utative glyoxalase/bleomycin resistance protein, BH160DRAFT_4533, 51%, 2.00e-2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N-acetylglutamate synthase and related acetyltransferase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7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Uncharacterized enzyme involved in biosynthesis of extracellular polysaccharide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69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CT domain-containing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1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hydrolases or acyltransferases (alpha/beta hydrolase superfamily)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TS system IIB component/PTS system IIC component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L-alanine-DL-glutamate epimerase and related enzymes of enolase super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GntR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redicted membrane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6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8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Diguanylate cyclase (GGDEF) doma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79</w:t>
            </w:r>
          </w:p>
        </w:tc>
        <w:tc>
          <w:tcPr>
            <w:tcW w:w="9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82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84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Potassium uptake protein, TrkH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85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Arsenate reductase (glutaredoxin)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490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Transcriptional regulator, GntR family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ESA_pESA3p05513</w:t>
            </w:r>
          </w:p>
        </w:tc>
        <w:tc>
          <w:tcPr>
            <w:tcW w:w="9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zh-CN"/>
              </w:rPr>
              <w:t>SMI1 / KNR4 family.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rPr>
          <w:b/>
          <w:b/>
          <w:bCs/>
        </w:rPr>
      </w:pPr>
      <w:r>
        <w:rPr>
          <w:rFonts w:eastAsia="Times New Roman"/>
          <w:b/>
          <w:bCs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Names are those attributed by JGI-IMG (http://img.jgi.doe.gov/). </w:t>
      </w:r>
      <w:r>
        <w:rPr>
          <w:rFonts w:cs="Arial" w:ascii="Arial" w:hAnsi="Arial"/>
          <w:sz w:val="20"/>
          <w:szCs w:val="20"/>
        </w:rPr>
        <w:t xml:space="preserve">Where a product name was attributed using a Blast homology search, the accession number, amino acid percent identity and E-value are listed.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6:13:00Z</dcterms:created>
  <dc:creator>mmcclelland</dc:creator>
  <dc:description/>
  <cp:keywords/>
  <dc:language>en-US</dc:language>
  <cp:lastModifiedBy>mmcclelland</cp:lastModifiedBy>
  <dcterms:modified xsi:type="dcterms:W3CDTF">2010-02-17T16:13:00Z</dcterms:modified>
  <cp:revision>2</cp:revision>
  <dc:subject/>
  <dc:title>Supporting information 1</dc:title>
</cp:coreProperties>
</file>